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240B" w:rsidRDefault="002D6362">
      <w:r>
        <w:rPr>
          <w:rFonts w:hint="eastAsia"/>
        </w:rPr>
        <w:t>Table S</w:t>
      </w:r>
      <w:r>
        <w:t>1</w:t>
      </w:r>
      <w:r>
        <w:rPr>
          <w:rFonts w:hint="eastAsia"/>
        </w:rPr>
        <w:t>:</w:t>
      </w:r>
      <w:r w:rsidRPr="00A53345">
        <w:t xml:space="preserve"> </w:t>
      </w:r>
      <w:r>
        <w:t>The f</w:t>
      </w:r>
      <w:r w:rsidRPr="00A53345">
        <w:t>ive</w:t>
      </w:r>
      <w:r w:rsidR="00137EF1">
        <w:t xml:space="preserve"> </w:t>
      </w:r>
      <w:bookmarkStart w:id="0" w:name="_GoBack"/>
      <w:bookmarkEnd w:id="0"/>
      <w:r w:rsidRPr="00A53345">
        <w:t>fold</w:t>
      </w:r>
      <w:r>
        <w:t>s</w:t>
      </w:r>
      <w:r w:rsidRPr="00A53345">
        <w:rPr>
          <w:rFonts w:hint="eastAsia"/>
        </w:rPr>
        <w:t xml:space="preserve"> data of each trainable layer setting of </w:t>
      </w:r>
      <w:r>
        <w:t>Inception V3</w:t>
      </w:r>
      <w:r w:rsidRPr="00A53345">
        <w:t>.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16"/>
        <w:gridCol w:w="1514"/>
        <w:gridCol w:w="1514"/>
        <w:gridCol w:w="1514"/>
        <w:gridCol w:w="1514"/>
      </w:tblGrid>
      <w:tr w:rsidR="002D6362" w:rsidRPr="002D6362" w:rsidTr="002D6362">
        <w:trPr>
          <w:trHeight w:val="33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T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rainable layers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(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F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old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A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ccurac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2D6362">
              <w:rPr>
                <w:rFonts w:eastAsia="新細明體" w:cstheme="minorHAnsi"/>
                <w:kern w:val="0"/>
                <w:szCs w:val="24"/>
              </w:rPr>
              <w:t>W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2D6362">
              <w:rPr>
                <w:rFonts w:eastAsia="新細明體" w:cstheme="minorHAnsi"/>
                <w:kern w:val="0"/>
                <w:szCs w:val="24"/>
              </w:rPr>
              <w:t>Marco F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2D6362">
              <w:rPr>
                <w:rFonts w:eastAsia="新細明體" w:cstheme="minorHAnsi"/>
                <w:kern w:val="0"/>
                <w:szCs w:val="24"/>
              </w:rPr>
              <w:t>W F1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(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8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5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33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115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32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284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820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737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Mean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±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868±0.0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468±0.0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273±0.0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78±0.0199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0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090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00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0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11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0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187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0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39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Mean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±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211±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34±0.0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628±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65±0.0233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40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979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4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59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40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015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40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54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40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000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Mean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±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02±0.0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021±0.0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65±0.0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61±0.0408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60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52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6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97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60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981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60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12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60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12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Mean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±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98±0.0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215±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277±0.0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51±0.0137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80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51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8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65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80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30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80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41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80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66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Mean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±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6±0.0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868±0.0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007±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71±0.0086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00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41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0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903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00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477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00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07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00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225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Mean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±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85±0.0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041±0.0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8±0.0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91±0.0311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20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888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2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490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20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289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20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339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lastRenderedPageBreak/>
              <w:t>120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028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Mean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±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74±0.0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02±0.0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13±0.0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807±0.0376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40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70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4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455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40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19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40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373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40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59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Mean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±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85±0.0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48±0.0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97±0.0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75±0.0361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60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282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6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300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60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295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60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70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60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842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Mean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±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2±0.0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876±0.0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749±0.0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418±0.0479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80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158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8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807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80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297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80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12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180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496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Mean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±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58±0.0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926±0.0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738±0.0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474±0.0229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00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243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0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39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00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830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00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41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00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427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Mean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±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36±0.0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059±0.0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271±0.0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56±0.0366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20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329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2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059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20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25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20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302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20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847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Mean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±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038±0.0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471±0.0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7±0.0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33±0.0176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40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91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4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216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40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439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40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107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40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435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Mean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±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283±0.0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25±0.0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72±0.0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18±0.0133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60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075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6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65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60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138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60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210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lastRenderedPageBreak/>
              <w:t>260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29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Mean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±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09±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807±0.0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887±0.0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63±0.0348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80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469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8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01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80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489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80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6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81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280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8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846</w:t>
            </w:r>
          </w:p>
        </w:tc>
      </w:tr>
      <w:tr w:rsidR="002D6362" w:rsidRPr="002D6362" w:rsidTr="002D636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Mean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±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585±0.0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919±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032±0.0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362" w:rsidRPr="002D6362" w:rsidRDefault="002D6362" w:rsidP="002D636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D6362">
              <w:rPr>
                <w:rFonts w:eastAsia="新細明體" w:cstheme="minorHAnsi"/>
                <w:color w:val="000000"/>
                <w:kern w:val="0"/>
                <w:szCs w:val="24"/>
              </w:rPr>
              <w:t>0.7637±0.0141</w:t>
            </w:r>
          </w:p>
        </w:tc>
      </w:tr>
    </w:tbl>
    <w:p w:rsidR="00A53345" w:rsidRPr="002D6362" w:rsidRDefault="002D6362">
      <w:r w:rsidRPr="00A53345">
        <w:t>WP: weighted precision, macro F1: macro F1-score, W F1:</w:t>
      </w:r>
      <w:r>
        <w:t xml:space="preserve"> </w:t>
      </w:r>
      <w:r w:rsidRPr="00A53345">
        <w:t>weightedF1-score.</w:t>
      </w:r>
    </w:p>
    <w:sectPr w:rsidR="00A53345" w:rsidRPr="002D6362" w:rsidSect="00A5334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024D" w:rsidRDefault="0057024D" w:rsidP="00137EF1">
      <w:r>
        <w:separator/>
      </w:r>
    </w:p>
  </w:endnote>
  <w:endnote w:type="continuationSeparator" w:id="0">
    <w:p w:rsidR="0057024D" w:rsidRDefault="0057024D" w:rsidP="00137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024D" w:rsidRDefault="0057024D" w:rsidP="00137EF1">
      <w:r>
        <w:separator/>
      </w:r>
    </w:p>
  </w:footnote>
  <w:footnote w:type="continuationSeparator" w:id="0">
    <w:p w:rsidR="0057024D" w:rsidRDefault="0057024D" w:rsidP="00137E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3345"/>
    <w:rsid w:val="00137EF1"/>
    <w:rsid w:val="002D6362"/>
    <w:rsid w:val="0053240B"/>
    <w:rsid w:val="0057024D"/>
    <w:rsid w:val="009F4171"/>
    <w:rsid w:val="00A5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C6C00"/>
  <w15:chartTrackingRefBased/>
  <w15:docId w15:val="{ACB9D627-7925-42FC-9472-09F2CA7F5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E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37EF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37E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37EF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26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77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jpeng2019</cp:lastModifiedBy>
  <cp:revision>4</cp:revision>
  <dcterms:created xsi:type="dcterms:W3CDTF">2024-01-03T02:44:00Z</dcterms:created>
  <dcterms:modified xsi:type="dcterms:W3CDTF">2024-02-13T05:12:00Z</dcterms:modified>
</cp:coreProperties>
</file>